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2C6C1" w14:textId="77777777" w:rsidR="000D07DD" w:rsidRPr="00223ECA" w:rsidRDefault="000D07DD" w:rsidP="000D07DD">
      <w:pPr>
        <w:pStyle w:val="EndNoteBibliography"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14:paraId="2BDF9AC7" w14:textId="77777777" w:rsidR="000D07DD" w:rsidRPr="00223ECA" w:rsidRDefault="000D07DD" w:rsidP="000D07DD">
      <w:pPr>
        <w:widowControl w:val="0"/>
        <w:spacing w:line="480" w:lineRule="auto"/>
        <w:rPr>
          <w:rFonts w:ascii="Times New Roman" w:hAnsi="Times New Roman" w:cs="Times New Roman"/>
          <w:b/>
          <w:sz w:val="36"/>
          <w:szCs w:val="36"/>
          <w:lang w:eastAsia="en-GB"/>
        </w:rPr>
      </w:pPr>
      <w:r w:rsidRPr="00223ECA">
        <w:rPr>
          <w:rFonts w:ascii="Times New Roman" w:hAnsi="Times New Roman" w:cs="Times New Roman"/>
          <w:b/>
          <w:sz w:val="36"/>
          <w:szCs w:val="36"/>
          <w:lang w:eastAsia="en-GB"/>
        </w:rPr>
        <w:t xml:space="preserve">APPENDIX 1 </w:t>
      </w:r>
    </w:p>
    <w:p w14:paraId="3C4194C4" w14:textId="77777777" w:rsidR="000D07DD" w:rsidRPr="00223ECA" w:rsidRDefault="000D07DD" w:rsidP="000D07DD">
      <w:pPr>
        <w:widowControl w:val="0"/>
        <w:spacing w:line="480" w:lineRule="auto"/>
        <w:rPr>
          <w:rFonts w:ascii="Times New Roman" w:hAnsi="Times New Roman" w:cs="Times New Roman"/>
          <w:b/>
        </w:rPr>
      </w:pPr>
      <w:r w:rsidRPr="00223ECA">
        <w:rPr>
          <w:rFonts w:ascii="Times New Roman" w:hAnsi="Times New Roman" w:cs="Times New Roman"/>
          <w:b/>
        </w:rPr>
        <w:t>Areas with spatial dependence in Haiti identified in the LISA analysis</w:t>
      </w:r>
    </w:p>
    <w:tbl>
      <w:tblPr>
        <w:tblStyle w:val="ListTable6Colorfu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82"/>
        <w:gridCol w:w="416"/>
        <w:gridCol w:w="1272"/>
        <w:gridCol w:w="338"/>
        <w:gridCol w:w="4022"/>
      </w:tblGrid>
      <w:tr w:rsidR="000D07DD" w:rsidRPr="00223ECA" w14:paraId="053F4644" w14:textId="77777777" w:rsidTr="00114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shd w:val="clear" w:color="auto" w:fill="FFFFFF" w:themeFill="background1"/>
            <w:vAlign w:val="center"/>
          </w:tcPr>
          <w:p w14:paraId="3AF50031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iCs/>
                <w:sz w:val="20"/>
                <w:szCs w:val="20"/>
              </w:rPr>
              <w:t>Type of spatial dependence</w:t>
            </w:r>
          </w:p>
        </w:tc>
        <w:tc>
          <w:tcPr>
            <w:tcW w:w="188" w:type="pct"/>
            <w:shd w:val="clear" w:color="auto" w:fill="FFFFFF" w:themeFill="background1"/>
            <w:vAlign w:val="center"/>
          </w:tcPr>
          <w:p w14:paraId="64151B3C" w14:textId="77777777" w:rsidR="000D07DD" w:rsidRPr="00223ECA" w:rsidRDefault="000D07DD" w:rsidP="001142AC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18C2B8EC" w14:textId="77777777" w:rsidR="000D07DD" w:rsidRPr="00223ECA" w:rsidRDefault="000D07DD" w:rsidP="001142A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iCs/>
                <w:sz w:val="20"/>
                <w:szCs w:val="20"/>
              </w:rPr>
              <w:t>Department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013CED56" w14:textId="77777777" w:rsidR="000D07DD" w:rsidRPr="00223ECA" w:rsidRDefault="000D07DD" w:rsidP="001142A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iCs/>
                <w:sz w:val="20"/>
                <w:szCs w:val="20"/>
              </w:rPr>
              <w:t>n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1969A72E" w14:textId="77777777" w:rsidR="000D07DD" w:rsidRPr="00223ECA" w:rsidRDefault="000D07DD" w:rsidP="001142AC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iCs/>
                <w:sz w:val="20"/>
                <w:szCs w:val="20"/>
              </w:rPr>
              <w:t>Commune</w:t>
            </w:r>
          </w:p>
        </w:tc>
      </w:tr>
      <w:tr w:rsidR="000D07DD" w:rsidRPr="00223ECA" w14:paraId="1B85544E" w14:textId="77777777" w:rsidTr="0011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 w:val="restart"/>
            <w:shd w:val="clear" w:color="auto" w:fill="FFFFFF" w:themeFill="background1"/>
            <w:vAlign w:val="center"/>
          </w:tcPr>
          <w:p w14:paraId="6777404E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iCs/>
                <w:sz w:val="20"/>
                <w:szCs w:val="20"/>
              </w:rPr>
              <w:t>High-high</w:t>
            </w:r>
          </w:p>
        </w:tc>
        <w:tc>
          <w:tcPr>
            <w:tcW w:w="188" w:type="pct"/>
            <w:vMerge w:val="restart"/>
            <w:shd w:val="clear" w:color="auto" w:fill="FFFFFF" w:themeFill="background1"/>
            <w:vAlign w:val="center"/>
          </w:tcPr>
          <w:p w14:paraId="64EAEF3A" w14:textId="77777777" w:rsidR="000D07DD" w:rsidRPr="00223ECA" w:rsidRDefault="000D07DD" w:rsidP="001142A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23E86208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 xml:space="preserve">Centre 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25059E35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63930DCD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Boucan Carre,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inche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scahobas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Saut d’Eau</w:t>
            </w:r>
          </w:p>
        </w:tc>
      </w:tr>
      <w:tr w:rsidR="000D07DD" w:rsidRPr="00223ECA" w14:paraId="3B527598" w14:textId="77777777" w:rsidTr="001142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/>
            <w:shd w:val="clear" w:color="auto" w:fill="FFFFFF" w:themeFill="background1"/>
            <w:vAlign w:val="center"/>
          </w:tcPr>
          <w:p w14:paraId="64FFFE37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</w:tcPr>
          <w:p w14:paraId="4BC86191" w14:textId="77777777" w:rsidR="000D07DD" w:rsidRPr="00223ECA" w:rsidRDefault="000D07DD" w:rsidP="001142A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6153CC7E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Nord-Est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66D8EF4A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2B60CAD7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racol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Terrier Rouge</w:t>
            </w:r>
          </w:p>
        </w:tc>
      </w:tr>
      <w:tr w:rsidR="000D07DD" w:rsidRPr="00223ECA" w14:paraId="7A245234" w14:textId="77777777" w:rsidTr="0011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/>
            <w:shd w:val="clear" w:color="auto" w:fill="FFFFFF" w:themeFill="background1"/>
            <w:vAlign w:val="center"/>
          </w:tcPr>
          <w:p w14:paraId="657619BD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</w:tcPr>
          <w:p w14:paraId="7EC65979" w14:textId="77777777" w:rsidR="000D07DD" w:rsidRPr="00223ECA" w:rsidRDefault="000D07DD" w:rsidP="001142A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1A6373CA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 xml:space="preserve">Ouest 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745DD788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4F2283BA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cahaie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homazeau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</w:t>
            </w:r>
          </w:p>
        </w:tc>
      </w:tr>
      <w:tr w:rsidR="000D07DD" w:rsidRPr="00223ECA" w14:paraId="0101B8BB" w14:textId="77777777" w:rsidTr="001142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/>
            <w:shd w:val="clear" w:color="auto" w:fill="FFFFFF" w:themeFill="background1"/>
            <w:vAlign w:val="center"/>
          </w:tcPr>
          <w:p w14:paraId="5E729AB6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</w:tcPr>
          <w:p w14:paraId="6DA621D7" w14:textId="77777777" w:rsidR="000D07DD" w:rsidRPr="00223ECA" w:rsidRDefault="000D07DD" w:rsidP="001142A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196D1A43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Artibonite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09953836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3C9A281D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rmelade</w:t>
            </w:r>
          </w:p>
        </w:tc>
      </w:tr>
      <w:tr w:rsidR="000D07DD" w:rsidRPr="00223ECA" w14:paraId="651FA73E" w14:textId="77777777" w:rsidTr="0011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 w:val="restart"/>
            <w:shd w:val="clear" w:color="auto" w:fill="FFFFFF" w:themeFill="background1"/>
            <w:vAlign w:val="center"/>
          </w:tcPr>
          <w:p w14:paraId="3A188965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iCs/>
                <w:sz w:val="20"/>
                <w:szCs w:val="20"/>
              </w:rPr>
              <w:t>Low-low</w:t>
            </w:r>
          </w:p>
        </w:tc>
        <w:tc>
          <w:tcPr>
            <w:tcW w:w="188" w:type="pct"/>
            <w:vMerge w:val="restart"/>
            <w:shd w:val="clear" w:color="auto" w:fill="FFFFFF" w:themeFill="background1"/>
            <w:vAlign w:val="center"/>
          </w:tcPr>
          <w:p w14:paraId="5A5BA8A7" w14:textId="77777777" w:rsidR="000D07DD" w:rsidRPr="00223ECA" w:rsidRDefault="000D07DD" w:rsidP="001142A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0962067B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Grand’Anse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109F612C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4D5F8935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bricots, Anse d’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ainault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Chambellan, Jérémie, Moron,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estel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Roseaux   </w:t>
            </w:r>
          </w:p>
        </w:tc>
      </w:tr>
      <w:tr w:rsidR="000D07DD" w:rsidRPr="00223ECA" w14:paraId="3D7F8A51" w14:textId="77777777" w:rsidTr="001142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/>
            <w:shd w:val="clear" w:color="auto" w:fill="FFFFFF" w:themeFill="background1"/>
            <w:vAlign w:val="center"/>
          </w:tcPr>
          <w:p w14:paraId="0A5FF26F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</w:tcPr>
          <w:p w14:paraId="1DE437EF" w14:textId="77777777" w:rsidR="000D07DD" w:rsidRPr="00223ECA" w:rsidRDefault="000D07DD" w:rsidP="001142A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57429AB9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 xml:space="preserve">Sud 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31368F50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1524BD51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ardonnieres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Les Anglais,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niche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Torbeck</w:t>
            </w:r>
          </w:p>
        </w:tc>
      </w:tr>
      <w:tr w:rsidR="000D07DD" w:rsidRPr="00223ECA" w14:paraId="20798B47" w14:textId="77777777" w:rsidTr="0011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/>
            <w:shd w:val="clear" w:color="auto" w:fill="FFFFFF" w:themeFill="background1"/>
            <w:vAlign w:val="center"/>
          </w:tcPr>
          <w:p w14:paraId="60EA209D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</w:tcPr>
          <w:p w14:paraId="10F2030D" w14:textId="77777777" w:rsidR="000D07DD" w:rsidRPr="00223ECA" w:rsidRDefault="000D07DD" w:rsidP="001142A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2F6BBF4C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Nippes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53969B94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53DB55DB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raderes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Plaisance du Sud</w:t>
            </w:r>
          </w:p>
        </w:tc>
      </w:tr>
      <w:tr w:rsidR="000D07DD" w:rsidRPr="00223ECA" w14:paraId="2323FC5F" w14:textId="77777777" w:rsidTr="001142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/>
            <w:shd w:val="clear" w:color="auto" w:fill="FFFFFF" w:themeFill="background1"/>
            <w:vAlign w:val="center"/>
          </w:tcPr>
          <w:p w14:paraId="71E0D8AA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</w:tcPr>
          <w:p w14:paraId="59E4E299" w14:textId="77777777" w:rsidR="000D07DD" w:rsidRPr="00223ECA" w:rsidRDefault="000D07DD" w:rsidP="001142A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3CD5F6B4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Nord-Ouest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7766192D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22E0BF9F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Baie de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enne</w:t>
            </w:r>
            <w:proofErr w:type="spellEnd"/>
          </w:p>
        </w:tc>
      </w:tr>
      <w:tr w:rsidR="000D07DD" w:rsidRPr="00223ECA" w14:paraId="6FF51D94" w14:textId="77777777" w:rsidTr="0011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 w:val="restart"/>
            <w:shd w:val="clear" w:color="auto" w:fill="FFFFFF" w:themeFill="background1"/>
            <w:vAlign w:val="center"/>
          </w:tcPr>
          <w:p w14:paraId="36959889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iCs/>
                <w:sz w:val="20"/>
                <w:szCs w:val="20"/>
              </w:rPr>
              <w:t>Low-high</w:t>
            </w:r>
          </w:p>
        </w:tc>
        <w:tc>
          <w:tcPr>
            <w:tcW w:w="188" w:type="pct"/>
            <w:vMerge w:val="restart"/>
            <w:shd w:val="clear" w:color="auto" w:fill="FFFFFF" w:themeFill="background1"/>
            <w:vAlign w:val="center"/>
          </w:tcPr>
          <w:p w14:paraId="24099950" w14:textId="77777777" w:rsidR="000D07DD" w:rsidRPr="00223ECA" w:rsidRDefault="000D07DD" w:rsidP="001142A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1F4B47DD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 xml:space="preserve">Nord 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2610ACCC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68C1DAD5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a Victoire,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monde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ilot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Plaine du Nord,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int-Raphael</w:t>
            </w:r>
            <w:proofErr w:type="spellEnd"/>
          </w:p>
        </w:tc>
      </w:tr>
      <w:tr w:rsidR="000D07DD" w:rsidRPr="00223ECA" w14:paraId="6A76AA88" w14:textId="77777777" w:rsidTr="001142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Merge/>
            <w:shd w:val="clear" w:color="auto" w:fill="FFFFFF" w:themeFill="background1"/>
            <w:vAlign w:val="center"/>
          </w:tcPr>
          <w:p w14:paraId="297CAECD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</w:tcPr>
          <w:p w14:paraId="2F4AC803" w14:textId="77777777" w:rsidR="000D07DD" w:rsidRPr="00223ECA" w:rsidRDefault="000D07DD" w:rsidP="001142AC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62E7F740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 xml:space="preserve">Nord-Est 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78053C1F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7BE06459" w14:textId="77777777" w:rsidR="000D07DD" w:rsidRPr="00223ECA" w:rsidRDefault="000D07DD" w:rsidP="001142A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Perches</w:t>
            </w:r>
          </w:p>
        </w:tc>
      </w:tr>
      <w:tr w:rsidR="000D07DD" w:rsidRPr="00223ECA" w14:paraId="77D2AC6B" w14:textId="77777777" w:rsidTr="00114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shd w:val="clear" w:color="auto" w:fill="FFFFFF" w:themeFill="background1"/>
            <w:vAlign w:val="center"/>
          </w:tcPr>
          <w:p w14:paraId="65791B84" w14:textId="77777777" w:rsidR="000D07DD" w:rsidRPr="00223ECA" w:rsidRDefault="000D07DD" w:rsidP="001142AC">
            <w:pPr>
              <w:widowControl w:val="0"/>
              <w:rPr>
                <w:rFonts w:ascii="Times New Roman" w:hAnsi="Times New Roman" w:cs="Times New Roman"/>
                <w:bCs w:val="0"/>
                <w:iCs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iCs/>
                <w:sz w:val="20"/>
                <w:szCs w:val="20"/>
              </w:rPr>
              <w:t>High-low</w:t>
            </w:r>
          </w:p>
        </w:tc>
        <w:tc>
          <w:tcPr>
            <w:tcW w:w="188" w:type="pct"/>
            <w:shd w:val="clear" w:color="auto" w:fill="FFFFFF" w:themeFill="background1"/>
            <w:vAlign w:val="center"/>
          </w:tcPr>
          <w:p w14:paraId="7221774F" w14:textId="77777777" w:rsidR="000D07DD" w:rsidRPr="00223ECA" w:rsidRDefault="000D07DD" w:rsidP="001142AC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0" w:type="pct"/>
            <w:shd w:val="clear" w:color="auto" w:fill="FFFFFF" w:themeFill="background1"/>
            <w:vAlign w:val="center"/>
          </w:tcPr>
          <w:p w14:paraId="08EB022C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</w:rPr>
              <w:t xml:space="preserve">Sud 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14:paraId="3ABEF7D3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2343" w:type="pct"/>
            <w:shd w:val="clear" w:color="auto" w:fill="FFFFFF" w:themeFill="background1"/>
            <w:vAlign w:val="center"/>
          </w:tcPr>
          <w:p w14:paraId="4B362913" w14:textId="77777777" w:rsidR="000D07DD" w:rsidRPr="00223ECA" w:rsidRDefault="000D07DD" w:rsidP="001142A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Fonds des </w:t>
            </w:r>
            <w:proofErr w:type="spellStart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egres</w:t>
            </w:r>
            <w:proofErr w:type="spellEnd"/>
            <w:r w:rsidRPr="00223E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</w:tr>
    </w:tbl>
    <w:p w14:paraId="682D8200" w14:textId="77777777" w:rsidR="000D07DD" w:rsidRPr="00223ECA" w:rsidRDefault="000D07DD" w:rsidP="000D07DD">
      <w:pPr>
        <w:pStyle w:val="EndNoteBibliography"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fr-FR" w:eastAsia="en-GB"/>
        </w:rPr>
      </w:pPr>
    </w:p>
    <w:p w14:paraId="53ACA869" w14:textId="77777777" w:rsidR="000D07DD" w:rsidRDefault="000D07DD"/>
    <w:sectPr w:rsidR="000D07DD" w:rsidSect="001142AC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12107" w14:textId="77777777" w:rsidR="00515D10" w:rsidRDefault="000D07DD" w:rsidP="004C18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BBCDA04" w14:textId="77777777" w:rsidR="00515D10" w:rsidRDefault="000D07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EBA7C" w14:textId="77777777" w:rsidR="00515D10" w:rsidRPr="00E31B57" w:rsidRDefault="000D07DD" w:rsidP="00223ECA">
    <w:pPr>
      <w:pStyle w:val="Footer"/>
      <w:rPr>
        <w:rFonts w:ascii="Times New Roman" w:hAnsi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7DD"/>
    <w:rsid w:val="000D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6CFFE"/>
  <w15:chartTrackingRefBased/>
  <w15:docId w15:val="{31C2A3D2-631E-423D-984F-A475D580D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D07DD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D07DD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D07DD"/>
    <w:rPr>
      <w:rFonts w:ascii="Arial" w:eastAsia="Times New Roman" w:hAnsi="Arial" w:cs="Times New Roman"/>
      <w:sz w:val="20"/>
      <w:szCs w:val="20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0D07DD"/>
  </w:style>
  <w:style w:type="table" w:styleId="ListTable6Colorful">
    <w:name w:val="List Table 6 Colorful"/>
    <w:basedOn w:val="TableNormal"/>
    <w:uiPriority w:val="51"/>
    <w:rsid w:val="000D07DD"/>
    <w:pPr>
      <w:spacing w:after="0" w:line="240" w:lineRule="auto"/>
    </w:pPr>
    <w:rPr>
      <w:rFonts w:ascii="Arial" w:eastAsiaTheme="minorEastAsia" w:hAnsi="Arial" w:cs="Arial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13T08:25:00Z</dcterms:created>
  <dcterms:modified xsi:type="dcterms:W3CDTF">2022-08-13T08:25:00Z</dcterms:modified>
</cp:coreProperties>
</file>